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FC842" w14:textId="77777777" w:rsidR="004A0311" w:rsidRDefault="004A0311" w:rsidP="004A0311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sz w:val="24"/>
          <w:szCs w:val="24"/>
          <w:lang w:eastAsia="de-DE" w:bidi="en-US"/>
        </w:rPr>
      </w:pPr>
      <w:bookmarkStart w:id="0" w:name="_Hlk35520458"/>
      <w:bookmarkStart w:id="1" w:name="_GoBack"/>
      <w:r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sz w:val="24"/>
          <w:szCs w:val="24"/>
          <w:lang w:eastAsia="de-DE" w:bidi="en-US"/>
        </w:rPr>
        <w:t xml:space="preserve">Supplementary </w:t>
      </w:r>
      <w:bookmarkEnd w:id="0"/>
      <w:r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sz w:val="24"/>
          <w:szCs w:val="24"/>
          <w:lang w:eastAsia="de-DE" w:bidi="en-US"/>
        </w:rPr>
        <w:t>table</w:t>
      </w:r>
      <w:bookmarkEnd w:id="1"/>
      <w:r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sz w:val="24"/>
          <w:szCs w:val="24"/>
          <w:lang w:eastAsia="de-DE" w:bidi="en-US"/>
        </w:rPr>
        <w:t xml:space="preserve"> 1. The antibodies for immunofluorescent </w:t>
      </w:r>
    </w:p>
    <w:tbl>
      <w:tblPr>
        <w:tblStyle w:val="1"/>
        <w:tblW w:w="8985" w:type="dxa"/>
        <w:tblLook w:val="04A0" w:firstRow="1" w:lastRow="0" w:firstColumn="1" w:lastColumn="0" w:noHBand="0" w:noVBand="1"/>
      </w:tblPr>
      <w:tblGrid>
        <w:gridCol w:w="4248"/>
        <w:gridCol w:w="2835"/>
        <w:gridCol w:w="1902"/>
      </w:tblGrid>
      <w:tr w:rsidR="004A0311" w14:paraId="141209A0" w14:textId="77777777" w:rsidTr="00F64CC9">
        <w:trPr>
          <w:trHeight w:val="33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26F08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b/>
                <w:bCs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b/>
                <w:bCs/>
                <w:color w:val="auto"/>
                <w:szCs w:val="24"/>
                <w:lang w:eastAsia="zh-CN"/>
              </w:rPr>
              <w:t>Antibod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A64B1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b/>
                <w:bCs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b/>
                <w:bCs/>
                <w:color w:val="auto"/>
                <w:szCs w:val="24"/>
                <w:lang w:eastAsia="zh-CN"/>
              </w:rPr>
              <w:t>Concentration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5AB86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b/>
                <w:bCs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b/>
                <w:bCs/>
                <w:color w:val="auto"/>
                <w:szCs w:val="24"/>
                <w:lang w:eastAsia="zh-CN"/>
              </w:rPr>
              <w:t>Source</w:t>
            </w:r>
          </w:p>
        </w:tc>
      </w:tr>
      <w:tr w:rsidR="004A0311" w14:paraId="58F61C17" w14:textId="77777777" w:rsidTr="00F64CC9">
        <w:trPr>
          <w:trHeight w:val="35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FFB7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Goat anti--human ALBUM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9D8FC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1:2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61CA8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proofErr w:type="spellStart"/>
            <w:r>
              <w:rPr>
                <w:rFonts w:eastAsiaTheme="minorEastAsia"/>
                <w:color w:val="auto"/>
                <w:szCs w:val="24"/>
                <w:lang w:eastAsia="zh-CN"/>
              </w:rPr>
              <w:t>Bethyl</w:t>
            </w:r>
            <w:proofErr w:type="spellEnd"/>
          </w:p>
        </w:tc>
      </w:tr>
      <w:tr w:rsidR="004A0311" w14:paraId="242EAF74" w14:textId="77777777" w:rsidTr="00F64CC9">
        <w:trPr>
          <w:trHeight w:val="374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08DFF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Rabbit anti-human alpha 1 Fetoprote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46234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1:25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83463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Abcam</w:t>
            </w:r>
          </w:p>
        </w:tc>
      </w:tr>
      <w:tr w:rsidR="004A0311" w14:paraId="26694B0A" w14:textId="77777777" w:rsidTr="00F64CC9">
        <w:trPr>
          <w:trHeight w:val="35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DC7CA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Mouse anti-human CYP3A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65145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1:5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8A972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 xml:space="preserve">Santa </w:t>
            </w:r>
            <w:proofErr w:type="spellStart"/>
            <w:r>
              <w:rPr>
                <w:rFonts w:eastAsiaTheme="minorEastAsia"/>
                <w:color w:val="auto"/>
                <w:szCs w:val="24"/>
                <w:lang w:eastAsia="zh-CN"/>
              </w:rPr>
              <w:t>cruz</w:t>
            </w:r>
            <w:proofErr w:type="spellEnd"/>
          </w:p>
        </w:tc>
      </w:tr>
      <w:tr w:rsidR="004A0311" w14:paraId="6E90C460" w14:textId="77777777" w:rsidTr="00F64CC9">
        <w:trPr>
          <w:trHeight w:val="33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08332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Rabbit anti-human Ki 6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5D05B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1:5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1FEE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Abcam</w:t>
            </w:r>
          </w:p>
        </w:tc>
      </w:tr>
      <w:tr w:rsidR="004A0311" w14:paraId="589C9A36" w14:textId="77777777" w:rsidTr="00F64CC9">
        <w:trPr>
          <w:trHeight w:val="37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A8BB0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Goat anti-Rabbit (Alexa Fluor® 59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DBFAB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1:5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EF010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Abcam</w:t>
            </w:r>
          </w:p>
        </w:tc>
      </w:tr>
      <w:tr w:rsidR="004A0311" w14:paraId="1181D0D5" w14:textId="77777777" w:rsidTr="00F64CC9">
        <w:trPr>
          <w:trHeight w:val="3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E1F6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Goat anti-</w:t>
            </w:r>
            <w:proofErr w:type="gramStart"/>
            <w:r>
              <w:rPr>
                <w:rFonts w:eastAsiaTheme="minorEastAsia"/>
                <w:color w:val="auto"/>
                <w:szCs w:val="24"/>
                <w:lang w:eastAsia="zh-CN"/>
              </w:rPr>
              <w:t>Mouse(</w:t>
            </w:r>
            <w:proofErr w:type="gramEnd"/>
            <w:r>
              <w:rPr>
                <w:rFonts w:eastAsiaTheme="minorEastAsia"/>
                <w:color w:val="auto"/>
                <w:szCs w:val="24"/>
                <w:lang w:eastAsia="zh-CN"/>
              </w:rPr>
              <w:t>Alexa Fluor® 48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D53C4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1:5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3EEC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Abcam</w:t>
            </w:r>
          </w:p>
        </w:tc>
      </w:tr>
      <w:tr w:rsidR="004A0311" w14:paraId="09DE6E8C" w14:textId="77777777" w:rsidTr="00F64CC9">
        <w:trPr>
          <w:trHeight w:val="35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540D7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Donkey anti-Goat (Alexa Fluor® 59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53A31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1:5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64B94" w14:textId="77777777" w:rsidR="004A0311" w:rsidRDefault="004A0311" w:rsidP="00F64CC9">
            <w:pPr>
              <w:widowControl w:val="0"/>
              <w:spacing w:line="240" w:lineRule="auto"/>
              <w:rPr>
                <w:rFonts w:eastAsiaTheme="minorEastAsia"/>
                <w:color w:val="auto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Cs w:val="24"/>
                <w:lang w:eastAsia="zh-CN"/>
              </w:rPr>
              <w:t>Abcam</w:t>
            </w:r>
          </w:p>
        </w:tc>
      </w:tr>
    </w:tbl>
    <w:p w14:paraId="3543950D" w14:textId="77777777" w:rsidR="004A0311" w:rsidRDefault="004A0311" w:rsidP="004A0311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7CB9E34B" w14:textId="77777777" w:rsidR="004A0311" w:rsidRDefault="004A0311" w:rsidP="004A0311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sz w:val="24"/>
          <w:szCs w:val="24"/>
          <w:lang w:eastAsia="de-DE" w:bidi="en-US"/>
        </w:rPr>
        <w:t>Supplementary table 2. The primers for qPCR</w:t>
      </w:r>
    </w:p>
    <w:tbl>
      <w:tblPr>
        <w:tblW w:w="98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4204"/>
        <w:gridCol w:w="4525"/>
      </w:tblGrid>
      <w:tr w:rsidR="004A0311" w14:paraId="1EE7709B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B0B5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b/>
                <w:bCs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color w:val="auto"/>
                <w:kern w:val="2"/>
                <w:szCs w:val="24"/>
                <w:lang w:eastAsia="zh-CN"/>
              </w:rPr>
              <w:t>Gene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4B7FE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b/>
                <w:bCs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color w:val="auto"/>
                <w:kern w:val="2"/>
                <w:szCs w:val="24"/>
                <w:lang w:eastAsia="zh-CN"/>
              </w:rPr>
              <w:t>Forward (5’-3’)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35382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b/>
                <w:bCs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color w:val="auto"/>
                <w:kern w:val="2"/>
                <w:szCs w:val="24"/>
                <w:lang w:eastAsia="zh-CN"/>
              </w:rPr>
              <w:t>Reverse (5’-3’)</w:t>
            </w:r>
          </w:p>
        </w:tc>
      </w:tr>
      <w:tr w:rsidR="004A0311" w14:paraId="2ABAB832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79DA3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MRP1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739F2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CGCCATTGAAATAGCTGCGGC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700E8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CGCATAGTGGATGGCTTTCAGC</w:t>
            </w:r>
          </w:p>
        </w:tc>
      </w:tr>
      <w:tr w:rsidR="004A0311" w14:paraId="5652A36A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92FED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MRP2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0882B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AGCGTCCTCTGACACTCG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490C5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GGCATCTTGGCTTTGACT</w:t>
            </w:r>
          </w:p>
        </w:tc>
      </w:tr>
      <w:tr w:rsidR="004A0311" w14:paraId="1AE1BF91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40F25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MDR-l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DF07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TGCTGCTTACATTCAGGTTTCA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C831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GCCTATCTCCTGTCGCATTA</w:t>
            </w:r>
          </w:p>
        </w:tc>
      </w:tr>
      <w:tr w:rsidR="004A0311" w14:paraId="1394319D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EE742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BCBl</w:t>
            </w:r>
            <w:proofErr w:type="spellEnd"/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AA7B1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TGACATTTATTCAAAGTTAAAAGCA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00D89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TAGACACTTTATGCAAACATTTCAA</w:t>
            </w:r>
          </w:p>
        </w:tc>
      </w:tr>
      <w:tr w:rsidR="004A0311" w14:paraId="67551256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1CA4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LRP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799CB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ACAACT ACT GCG TGA TTC TC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3CEE6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TCA GCA TGT AGG TGC TTC CA</w:t>
            </w:r>
          </w:p>
        </w:tc>
      </w:tr>
      <w:tr w:rsidR="004A0311" w14:paraId="1046B478" w14:textId="77777777" w:rsidTr="00F64CC9">
        <w:trPr>
          <w:trHeight w:val="187"/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D63B4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BCRP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6D0E6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GTTTCAGCCGTGGAAC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8DF98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CTGCCTTTGGCTTCAAT</w:t>
            </w:r>
          </w:p>
        </w:tc>
      </w:tr>
      <w:tr w:rsidR="004A0311" w14:paraId="79932628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628F4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tg5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DC573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CTGGATGGGATTGCAAAATG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C9814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TTCTTCTGCAGGATATTCCATGA</w:t>
            </w:r>
          </w:p>
        </w:tc>
      </w:tr>
      <w:tr w:rsidR="004A0311" w14:paraId="7AF9F351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BC624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Beclin-1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D256D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CTGGACACGAGTTTCAAGATCCT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91FA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GTGGTAAGTAATGGAGCTGTGAGTT</w:t>
            </w:r>
          </w:p>
        </w:tc>
      </w:tr>
      <w:tr w:rsidR="004A0311" w14:paraId="6A674BBF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85FE9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LC3A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466A8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CCCGGACCATGTCAACAT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2FBEB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CCATGCTGTGCTGGTTCAC</w:t>
            </w:r>
          </w:p>
        </w:tc>
      </w:tr>
      <w:tr w:rsidR="004A0311" w14:paraId="37F7039C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1D560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LC3B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886F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CCATGCCGTCGGAGAAG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5EBE3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TCGTTCTATTATCACCGGGATTTT</w:t>
            </w:r>
          </w:p>
        </w:tc>
      </w:tr>
      <w:tr w:rsidR="004A0311" w14:paraId="7BCFF33F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24E97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CD133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DC54E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TCTGGGTCTACAAGGACTTTCC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721FE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GCCCGCCTGAGTCACTAC</w:t>
            </w:r>
          </w:p>
        </w:tc>
      </w:tr>
      <w:tr w:rsidR="004A0311" w14:paraId="36F7D206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3C041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bookmarkStart w:id="2" w:name="OLE_LINK1"/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EPCAM</w:t>
            </w:r>
            <w:bookmarkEnd w:id="2"/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36DEE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AAT CGT CAA TGC CAG TGT ACT T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2818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TCT CAT CGC AGT CAG GAT CAT AA</w:t>
            </w:r>
          </w:p>
        </w:tc>
      </w:tr>
      <w:tr w:rsidR="004A0311" w14:paraId="461043D1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0F796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EGFR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7134D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TAACAAGCTCACGCAGTTGG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C5AB2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GTTGAGGGCAATGAGGACAT</w:t>
            </w:r>
          </w:p>
        </w:tc>
      </w:tr>
      <w:tr w:rsidR="004A0311" w14:paraId="2BCD5FBC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68B01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LB</w:t>
            </w:r>
          </w:p>
        </w:tc>
        <w:tc>
          <w:tcPr>
            <w:tcW w:w="42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F9CA7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AGCATGGGCAGTAGCTCGCCT</w:t>
            </w:r>
          </w:p>
        </w:tc>
        <w:tc>
          <w:tcPr>
            <w:tcW w:w="45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96CBC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AGGTCCGCCCTGTCATCAGCA</w:t>
            </w:r>
          </w:p>
        </w:tc>
      </w:tr>
      <w:tr w:rsidR="004A0311" w14:paraId="57285D0B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E7775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AT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973E8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TATGATGAAGCGTTTAGGC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07229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CAGTAATGGACAGTTTGGGT</w:t>
            </w:r>
          </w:p>
        </w:tc>
      </w:tr>
      <w:tr w:rsidR="004A0311" w14:paraId="15F2369F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65A25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AT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D0D8A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GCATCCTATGTCGCACCC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D47A4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CAGCAACTAACCGCTCC</w:t>
            </w:r>
          </w:p>
        </w:tc>
      </w:tr>
      <w:tr w:rsidR="004A0311" w14:paraId="2B933A33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635A7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TR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EA83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GGGAGCCATTTGCCTCTG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68D3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GCCGTGGTGGAATAGGAGTA</w:t>
            </w:r>
          </w:p>
        </w:tc>
      </w:tr>
      <w:tr w:rsidR="004A0311" w14:paraId="6477FC91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C7E4F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CYP2D6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76FD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GAAGGATGAGGCCGTCTGGGAGA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F9D08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CAGTGGGCACCGAGAAGCTGAAGT</w:t>
            </w:r>
          </w:p>
        </w:tc>
      </w:tr>
      <w:tr w:rsidR="004A0311" w14:paraId="43633CA6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3D83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CYP3A4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1A794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CAGGAGGAAATTGATGCAGTTTT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69C34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GTCAAGATACTCCATCTGTAGCACAGT</w:t>
            </w:r>
          </w:p>
        </w:tc>
      </w:tr>
      <w:tr w:rsidR="004A0311" w14:paraId="2662FD7B" w14:textId="77777777" w:rsidTr="00F64CC9">
        <w:trPr>
          <w:trHeight w:val="313"/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A8A44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IL-8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72401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CTGAGAGTGATTGAGAGTGGAC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CF0EA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AACCCTCTGCACCCAGTTTTC</w:t>
            </w:r>
          </w:p>
        </w:tc>
      </w:tr>
      <w:tr w:rsidR="004A0311" w14:paraId="44E4EE76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31234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CD24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296A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TCTCCAAGCACCCAGCA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776CB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GGAATAAATCTGCGTGGGTA</w:t>
            </w:r>
          </w:p>
        </w:tc>
      </w:tr>
      <w:tr w:rsidR="004A0311" w14:paraId="6B1886CF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CFEDC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TGF-β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A02A2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GCAGCACGTGGAGCTGTA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3C9FB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auto"/>
                <w:kern w:val="2"/>
                <w:szCs w:val="24"/>
                <w:lang w:eastAsia="zh-CN"/>
              </w:rPr>
              <w:t>CAGCCGGTTGCTGAGGTA</w:t>
            </w:r>
          </w:p>
        </w:tc>
      </w:tr>
      <w:tr w:rsidR="004A0311" w14:paraId="2903D8D4" w14:textId="77777777" w:rsidTr="00F64CC9">
        <w:trPr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6F8B14E" w14:textId="77777777" w:rsidR="004A0311" w:rsidRDefault="004A0311" w:rsidP="00F64CC9">
            <w:pPr>
              <w:widowControl w:val="0"/>
              <w:spacing w:line="240" w:lineRule="auto"/>
              <w:jc w:val="center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β-actin</w:t>
            </w:r>
          </w:p>
        </w:tc>
        <w:tc>
          <w:tcPr>
            <w:tcW w:w="4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DB6CBCA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GAGCTGCGTGTGGCTCCC</w:t>
            </w:r>
          </w:p>
        </w:tc>
        <w:tc>
          <w:tcPr>
            <w:tcW w:w="45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8B4BEAD" w14:textId="77777777" w:rsidR="004A0311" w:rsidRDefault="004A0311" w:rsidP="00F64CC9">
            <w:pPr>
              <w:widowControl w:val="0"/>
              <w:spacing w:line="240" w:lineRule="auto"/>
              <w:jc w:val="left"/>
              <w:rPr>
                <w:rFonts w:eastAsia="宋体"/>
                <w:color w:val="auto"/>
                <w:kern w:val="2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CCAGAGGCGTACAGGGATAGCA</w:t>
            </w:r>
          </w:p>
        </w:tc>
      </w:tr>
    </w:tbl>
    <w:p w14:paraId="06B14A87" w14:textId="77777777" w:rsidR="00843598" w:rsidRDefault="00843598"/>
    <w:sectPr w:rsidR="00843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33F6C" w14:textId="77777777" w:rsidR="00126B54" w:rsidRDefault="00126B54" w:rsidP="004A0311">
      <w:pPr>
        <w:spacing w:line="240" w:lineRule="auto"/>
      </w:pPr>
      <w:r>
        <w:separator/>
      </w:r>
    </w:p>
  </w:endnote>
  <w:endnote w:type="continuationSeparator" w:id="0">
    <w:p w14:paraId="6CFB8BE0" w14:textId="77777777" w:rsidR="00126B54" w:rsidRDefault="00126B54" w:rsidP="004A03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C6A5C" w14:textId="77777777" w:rsidR="00126B54" w:rsidRDefault="00126B54" w:rsidP="004A0311">
      <w:pPr>
        <w:spacing w:line="240" w:lineRule="auto"/>
      </w:pPr>
      <w:r>
        <w:separator/>
      </w:r>
    </w:p>
  </w:footnote>
  <w:footnote w:type="continuationSeparator" w:id="0">
    <w:p w14:paraId="717E81E3" w14:textId="77777777" w:rsidR="00126B54" w:rsidRDefault="00126B54" w:rsidP="004A03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598"/>
    <w:rsid w:val="00126B54"/>
    <w:rsid w:val="004A0311"/>
    <w:rsid w:val="0084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28FA12-BEDE-488D-B060-B5057B10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31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3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A03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31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A031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A0311"/>
    <w:pPr>
      <w:widowControl w:val="0"/>
      <w:spacing w:line="240" w:lineRule="auto"/>
    </w:pPr>
    <w:rPr>
      <w:rFonts w:ascii="等线" w:eastAsia="等线" w:hAnsi="等线" w:cstheme="minorBidi"/>
      <w:noProof/>
      <w:color w:val="auto"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4A0311"/>
    <w:rPr>
      <w:rFonts w:ascii="等线" w:eastAsia="等线" w:hAnsi="等线"/>
      <w:noProof/>
      <w:sz w:val="20"/>
    </w:rPr>
  </w:style>
  <w:style w:type="table" w:customStyle="1" w:styleId="1">
    <w:name w:val="网格型1"/>
    <w:basedOn w:val="a1"/>
    <w:next w:val="a7"/>
    <w:uiPriority w:val="39"/>
    <w:rsid w:val="004A0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A0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3-19T11:38:00Z</dcterms:created>
  <dcterms:modified xsi:type="dcterms:W3CDTF">2020-03-19T11:38:00Z</dcterms:modified>
</cp:coreProperties>
</file>